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D3EF8" w14:textId="244EE3AA" w:rsidR="00675B82" w:rsidRPr="00D73DF5" w:rsidRDefault="006B412C" w:rsidP="3885F801">
      <w:pPr>
        <w:spacing w:after="0" w:line="480" w:lineRule="auto"/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8977422" wp14:editId="07487FE7">
            <wp:extent cx="5762626" cy="5762626"/>
            <wp:effectExtent l="0" t="0" r="0" b="0"/>
            <wp:docPr id="463462458" name="Grafik 4634624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5762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885F801" w:rsidRPr="3885F80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igure S1</w:t>
      </w:r>
      <w:r w:rsidR="3885F801" w:rsidRPr="3885F801">
        <w:rPr>
          <w:rFonts w:ascii="Times New Roman" w:hAnsi="Times New Roman" w:cs="Times New Roman"/>
          <w:sz w:val="24"/>
          <w:szCs w:val="24"/>
          <w:lang w:val="en-US"/>
        </w:rPr>
        <w:t>. Results of bridge centrality difference tests. Black boxes indicate significant differences between edges in terms of centrality; gray boxes indicate nonsignificant differences.</w:t>
      </w:r>
    </w:p>
    <w:p w14:paraId="0916388E" w14:textId="6BE14EC0" w:rsidR="3885F801" w:rsidRPr="004713B9" w:rsidRDefault="3885F801" w:rsidP="004713B9">
      <w:pPr>
        <w:spacing w:after="0" w:line="480" w:lineRule="auto"/>
        <w:jc w:val="both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06A6961A" wp14:editId="23A563DE">
            <wp:extent cx="5762626" cy="5762626"/>
            <wp:effectExtent l="0" t="0" r="0" b="0"/>
            <wp:docPr id="784243873" name="Grafik 7842438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5762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885F80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igure S2</w:t>
      </w:r>
      <w:r w:rsidRPr="3885F801">
        <w:rPr>
          <w:rFonts w:ascii="Times New Roman" w:hAnsi="Times New Roman" w:cs="Times New Roman"/>
          <w:sz w:val="24"/>
          <w:szCs w:val="24"/>
          <w:lang w:val="en-US"/>
        </w:rPr>
        <w:t>. Results of bridge EI centrality difference tests. Black boxes indicate significant differences between edges in terms of centrality; gray boxes indicate nonsignificant differences.</w:t>
      </w:r>
    </w:p>
    <w:sectPr w:rsidR="3885F801" w:rsidRPr="004713B9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450560" w14:textId="77777777" w:rsidR="00A21F92" w:rsidRDefault="00A21F92" w:rsidP="003B2F6B">
      <w:pPr>
        <w:spacing w:after="0" w:line="240" w:lineRule="auto"/>
      </w:pPr>
      <w:r>
        <w:separator/>
      </w:r>
    </w:p>
  </w:endnote>
  <w:endnote w:type="continuationSeparator" w:id="0">
    <w:p w14:paraId="7D85A138" w14:textId="77777777" w:rsidR="00A21F92" w:rsidRDefault="00A21F92" w:rsidP="003B2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a9c1b374">
    <w:altName w:val="Cambria"/>
    <w:panose1 w:val="00000000000000000000"/>
    <w:charset w:val="00"/>
    <w:family w:val="roman"/>
    <w:notTrueType/>
    <w:pitch w:val="default"/>
  </w:font>
  <w:font w:name="AdvTTeb5f0e55.I">
    <w:altName w:val="Cambria"/>
    <w:panose1 w:val="00000000000000000000"/>
    <w:charset w:val="00"/>
    <w:family w:val="roman"/>
    <w:notTrueType/>
    <w:pitch w:val="default"/>
  </w:font>
  <w:font w:name="AdvTTa9c1b374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3B8B5" w14:textId="77777777" w:rsidR="00A21F92" w:rsidRDefault="00A21F92" w:rsidP="003B2F6B">
      <w:pPr>
        <w:spacing w:after="0" w:line="240" w:lineRule="auto"/>
      </w:pPr>
      <w:r>
        <w:separator/>
      </w:r>
    </w:p>
  </w:footnote>
  <w:footnote w:type="continuationSeparator" w:id="0">
    <w:p w14:paraId="4DAF08AF" w14:textId="77777777" w:rsidR="00A21F92" w:rsidRDefault="00A21F92" w:rsidP="003B2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A42087" w14:textId="4FA79436" w:rsidR="003B2F6B" w:rsidRPr="00F36AA9" w:rsidRDefault="004713B9" w:rsidP="00C024E3">
    <w:pPr>
      <w:pStyle w:val="Kopfzeile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Jürgensen et al.</w:t>
    </w:r>
    <w:r>
      <w:rPr>
        <w:rFonts w:ascii="Times New Roman" w:hAnsi="Times New Roman" w:cs="Times New Roman"/>
        <w:sz w:val="24"/>
        <w:szCs w:val="24"/>
        <w:lang w:val="en-US"/>
      </w:rPr>
      <w:t xml:space="preserve"> SUPPORTING INFORMATION</w:t>
    </w:r>
    <w:r>
      <w:rPr>
        <w:rFonts w:ascii="Times New Roman" w:hAnsi="Times New Roman" w:cs="Times New Roman"/>
        <w:sz w:val="24"/>
        <w:szCs w:val="24"/>
        <w:lang w:val="en-US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100256090"/>
        <w:docPartObj>
          <w:docPartGallery w:val="Page Numbers (Top of Page)"/>
          <w:docPartUnique/>
        </w:docPartObj>
      </w:sdtPr>
      <w:sdtContent>
        <w:r w:rsidR="003B2F6B" w:rsidRPr="003B2F6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3B2F6B" w:rsidRPr="00F36AA9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="003B2F6B" w:rsidRPr="003B2F6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D5141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9</w:t>
        </w:r>
        <w:r w:rsidR="003B2F6B" w:rsidRPr="003B2F6B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LT00ZFXI3nHHH" int2:id="dtzxddLK">
      <int2:state int2:value="Rejected" int2:type="LegacyProofing"/>
    </int2:textHash>
    <int2:textHash int2:hashCode="PNnPy9taXlVCV7" int2:id="VRf8LEG9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B3FC2"/>
    <w:multiLevelType w:val="hybridMultilevel"/>
    <w:tmpl w:val="F05EDECA"/>
    <w:lvl w:ilvl="0" w:tplc="350C5FF6">
      <w:start w:val="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2E720C"/>
    <w:multiLevelType w:val="hybridMultilevel"/>
    <w:tmpl w:val="BCCEA0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B70A5"/>
    <w:multiLevelType w:val="hybridMultilevel"/>
    <w:tmpl w:val="5314998A"/>
    <w:lvl w:ilvl="0" w:tplc="DC10FA2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0D3978"/>
    <w:multiLevelType w:val="hybridMultilevel"/>
    <w:tmpl w:val="DC2AC1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7760034">
    <w:abstractNumId w:val="2"/>
  </w:num>
  <w:num w:numId="2" w16cid:durableId="1222592004">
    <w:abstractNumId w:val="0"/>
  </w:num>
  <w:num w:numId="3" w16cid:durableId="1521554118">
    <w:abstractNumId w:val="1"/>
  </w:num>
  <w:num w:numId="4" w16cid:durableId="12015536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wNzAzMjM1NzQ3szBT0lEKTi0uzszPAykwNDOsBQBcMqDJLgAAAA=="/>
  </w:docVars>
  <w:rsids>
    <w:rsidRoot w:val="009F16F8"/>
    <w:rsid w:val="00001C55"/>
    <w:rsid w:val="00002245"/>
    <w:rsid w:val="000029F7"/>
    <w:rsid w:val="000032D1"/>
    <w:rsid w:val="00003C73"/>
    <w:rsid w:val="00003C93"/>
    <w:rsid w:val="00004B6A"/>
    <w:rsid w:val="000054DC"/>
    <w:rsid w:val="00011FA3"/>
    <w:rsid w:val="000149E2"/>
    <w:rsid w:val="0001619F"/>
    <w:rsid w:val="000205A2"/>
    <w:rsid w:val="00020E09"/>
    <w:rsid w:val="00021167"/>
    <w:rsid w:val="0002238D"/>
    <w:rsid w:val="00027626"/>
    <w:rsid w:val="00030D30"/>
    <w:rsid w:val="000323E5"/>
    <w:rsid w:val="00033D12"/>
    <w:rsid w:val="000343D3"/>
    <w:rsid w:val="0003560C"/>
    <w:rsid w:val="00035A3A"/>
    <w:rsid w:val="00042D4D"/>
    <w:rsid w:val="000515EE"/>
    <w:rsid w:val="00052D0B"/>
    <w:rsid w:val="000544D4"/>
    <w:rsid w:val="00054719"/>
    <w:rsid w:val="00054EBE"/>
    <w:rsid w:val="00055543"/>
    <w:rsid w:val="00055A7E"/>
    <w:rsid w:val="0005603C"/>
    <w:rsid w:val="00060BAB"/>
    <w:rsid w:val="00061D50"/>
    <w:rsid w:val="000627C6"/>
    <w:rsid w:val="00062E34"/>
    <w:rsid w:val="000643F7"/>
    <w:rsid w:val="000656C4"/>
    <w:rsid w:val="00065DA9"/>
    <w:rsid w:val="00066001"/>
    <w:rsid w:val="00073551"/>
    <w:rsid w:val="00074AB7"/>
    <w:rsid w:val="000810C4"/>
    <w:rsid w:val="000836D8"/>
    <w:rsid w:val="00085F5E"/>
    <w:rsid w:val="000861FA"/>
    <w:rsid w:val="00087E94"/>
    <w:rsid w:val="00087F47"/>
    <w:rsid w:val="00090B25"/>
    <w:rsid w:val="000919C7"/>
    <w:rsid w:val="00092069"/>
    <w:rsid w:val="000921B3"/>
    <w:rsid w:val="000A0386"/>
    <w:rsid w:val="000A1BAB"/>
    <w:rsid w:val="000A1DB0"/>
    <w:rsid w:val="000A25B5"/>
    <w:rsid w:val="000A2A76"/>
    <w:rsid w:val="000A41BC"/>
    <w:rsid w:val="000A507B"/>
    <w:rsid w:val="000B1491"/>
    <w:rsid w:val="000B19B4"/>
    <w:rsid w:val="000B1DBA"/>
    <w:rsid w:val="000B2895"/>
    <w:rsid w:val="000B367F"/>
    <w:rsid w:val="000B3E33"/>
    <w:rsid w:val="000B49E6"/>
    <w:rsid w:val="000B611C"/>
    <w:rsid w:val="000B641F"/>
    <w:rsid w:val="000C0686"/>
    <w:rsid w:val="000C0AD6"/>
    <w:rsid w:val="000C213A"/>
    <w:rsid w:val="000C2860"/>
    <w:rsid w:val="000C57A2"/>
    <w:rsid w:val="000C6BD5"/>
    <w:rsid w:val="000C7541"/>
    <w:rsid w:val="000D1341"/>
    <w:rsid w:val="000D3D70"/>
    <w:rsid w:val="000D59E6"/>
    <w:rsid w:val="000D76A7"/>
    <w:rsid w:val="000E0193"/>
    <w:rsid w:val="000E0822"/>
    <w:rsid w:val="000E16AA"/>
    <w:rsid w:val="000E1BEE"/>
    <w:rsid w:val="000E474A"/>
    <w:rsid w:val="000E5D38"/>
    <w:rsid w:val="000E67CB"/>
    <w:rsid w:val="000F01E1"/>
    <w:rsid w:val="000F2CD2"/>
    <w:rsid w:val="000F3E53"/>
    <w:rsid w:val="000F44C6"/>
    <w:rsid w:val="000F5D15"/>
    <w:rsid w:val="000F7406"/>
    <w:rsid w:val="00100AFB"/>
    <w:rsid w:val="001010DE"/>
    <w:rsid w:val="00102D72"/>
    <w:rsid w:val="001033F0"/>
    <w:rsid w:val="00105BD1"/>
    <w:rsid w:val="0010788C"/>
    <w:rsid w:val="00107D99"/>
    <w:rsid w:val="0011048F"/>
    <w:rsid w:val="0011147F"/>
    <w:rsid w:val="0011209E"/>
    <w:rsid w:val="00113852"/>
    <w:rsid w:val="00115964"/>
    <w:rsid w:val="001168F7"/>
    <w:rsid w:val="001169F6"/>
    <w:rsid w:val="00116EA0"/>
    <w:rsid w:val="00116F28"/>
    <w:rsid w:val="00117A87"/>
    <w:rsid w:val="00120E92"/>
    <w:rsid w:val="00126271"/>
    <w:rsid w:val="00127608"/>
    <w:rsid w:val="00130083"/>
    <w:rsid w:val="00131E82"/>
    <w:rsid w:val="001329DC"/>
    <w:rsid w:val="00133A6A"/>
    <w:rsid w:val="001366F6"/>
    <w:rsid w:val="00144554"/>
    <w:rsid w:val="00144C3C"/>
    <w:rsid w:val="00144D89"/>
    <w:rsid w:val="00145B49"/>
    <w:rsid w:val="00145D08"/>
    <w:rsid w:val="00147855"/>
    <w:rsid w:val="00147B7D"/>
    <w:rsid w:val="00150AD9"/>
    <w:rsid w:val="00151790"/>
    <w:rsid w:val="00155146"/>
    <w:rsid w:val="00161F73"/>
    <w:rsid w:val="00162C87"/>
    <w:rsid w:val="0016460A"/>
    <w:rsid w:val="0016508D"/>
    <w:rsid w:val="00165E47"/>
    <w:rsid w:val="001667BE"/>
    <w:rsid w:val="00166A1D"/>
    <w:rsid w:val="00166B33"/>
    <w:rsid w:val="001719D3"/>
    <w:rsid w:val="00171F3D"/>
    <w:rsid w:val="001725B7"/>
    <w:rsid w:val="0017370D"/>
    <w:rsid w:val="0017421B"/>
    <w:rsid w:val="0018100C"/>
    <w:rsid w:val="0018144E"/>
    <w:rsid w:val="00181857"/>
    <w:rsid w:val="001825DE"/>
    <w:rsid w:val="001843A1"/>
    <w:rsid w:val="00186D7E"/>
    <w:rsid w:val="00194754"/>
    <w:rsid w:val="0019512A"/>
    <w:rsid w:val="00195F6E"/>
    <w:rsid w:val="0019629A"/>
    <w:rsid w:val="001968A6"/>
    <w:rsid w:val="00196F90"/>
    <w:rsid w:val="00197D43"/>
    <w:rsid w:val="00197F71"/>
    <w:rsid w:val="001A1A8E"/>
    <w:rsid w:val="001A2809"/>
    <w:rsid w:val="001A487A"/>
    <w:rsid w:val="001A6519"/>
    <w:rsid w:val="001A7BE7"/>
    <w:rsid w:val="001B0344"/>
    <w:rsid w:val="001B05DE"/>
    <w:rsid w:val="001B322C"/>
    <w:rsid w:val="001B48F9"/>
    <w:rsid w:val="001B5B35"/>
    <w:rsid w:val="001B5EAA"/>
    <w:rsid w:val="001B69B2"/>
    <w:rsid w:val="001B6DA5"/>
    <w:rsid w:val="001B7ED5"/>
    <w:rsid w:val="001C5753"/>
    <w:rsid w:val="001C61FB"/>
    <w:rsid w:val="001C74E7"/>
    <w:rsid w:val="001C7801"/>
    <w:rsid w:val="001D0E8B"/>
    <w:rsid w:val="001D11C1"/>
    <w:rsid w:val="001D14E7"/>
    <w:rsid w:val="001D1659"/>
    <w:rsid w:val="001D4B78"/>
    <w:rsid w:val="001D6AB7"/>
    <w:rsid w:val="001E1915"/>
    <w:rsid w:val="001E3CA2"/>
    <w:rsid w:val="001E59B2"/>
    <w:rsid w:val="001E646C"/>
    <w:rsid w:val="001E7A09"/>
    <w:rsid w:val="001E7F08"/>
    <w:rsid w:val="001F134A"/>
    <w:rsid w:val="001F1A26"/>
    <w:rsid w:val="001F386C"/>
    <w:rsid w:val="001F511F"/>
    <w:rsid w:val="001F6DCD"/>
    <w:rsid w:val="00201D63"/>
    <w:rsid w:val="00203419"/>
    <w:rsid w:val="0020370F"/>
    <w:rsid w:val="00204540"/>
    <w:rsid w:val="00204E6A"/>
    <w:rsid w:val="0021134C"/>
    <w:rsid w:val="00220D79"/>
    <w:rsid w:val="00222602"/>
    <w:rsid w:val="00224347"/>
    <w:rsid w:val="002248B7"/>
    <w:rsid w:val="002249E1"/>
    <w:rsid w:val="0023013A"/>
    <w:rsid w:val="00231BC1"/>
    <w:rsid w:val="00232F46"/>
    <w:rsid w:val="00233061"/>
    <w:rsid w:val="0023568B"/>
    <w:rsid w:val="00236421"/>
    <w:rsid w:val="0024178A"/>
    <w:rsid w:val="00242ACF"/>
    <w:rsid w:val="00244CE3"/>
    <w:rsid w:val="002477EA"/>
    <w:rsid w:val="00250AAD"/>
    <w:rsid w:val="002523FB"/>
    <w:rsid w:val="00252410"/>
    <w:rsid w:val="00252C31"/>
    <w:rsid w:val="00253848"/>
    <w:rsid w:val="00254FAE"/>
    <w:rsid w:val="00255440"/>
    <w:rsid w:val="00255C48"/>
    <w:rsid w:val="00255D4C"/>
    <w:rsid w:val="00260918"/>
    <w:rsid w:val="002618CD"/>
    <w:rsid w:val="00262692"/>
    <w:rsid w:val="0026274E"/>
    <w:rsid w:val="00263C36"/>
    <w:rsid w:val="00265739"/>
    <w:rsid w:val="00265883"/>
    <w:rsid w:val="00265A9E"/>
    <w:rsid w:val="00266A00"/>
    <w:rsid w:val="00270550"/>
    <w:rsid w:val="0027136E"/>
    <w:rsid w:val="00277AA6"/>
    <w:rsid w:val="00280078"/>
    <w:rsid w:val="0028015A"/>
    <w:rsid w:val="002853B7"/>
    <w:rsid w:val="0029091B"/>
    <w:rsid w:val="00293269"/>
    <w:rsid w:val="00293576"/>
    <w:rsid w:val="00294960"/>
    <w:rsid w:val="0029747D"/>
    <w:rsid w:val="002A1114"/>
    <w:rsid w:val="002A12E6"/>
    <w:rsid w:val="002A2552"/>
    <w:rsid w:val="002A2679"/>
    <w:rsid w:val="002A2E0C"/>
    <w:rsid w:val="002A455D"/>
    <w:rsid w:val="002A4C14"/>
    <w:rsid w:val="002A4D58"/>
    <w:rsid w:val="002A5DA8"/>
    <w:rsid w:val="002A61FD"/>
    <w:rsid w:val="002A736B"/>
    <w:rsid w:val="002B096A"/>
    <w:rsid w:val="002B1297"/>
    <w:rsid w:val="002B2855"/>
    <w:rsid w:val="002B3076"/>
    <w:rsid w:val="002B34DE"/>
    <w:rsid w:val="002B44D9"/>
    <w:rsid w:val="002B6F72"/>
    <w:rsid w:val="002C5B40"/>
    <w:rsid w:val="002C5D02"/>
    <w:rsid w:val="002C635B"/>
    <w:rsid w:val="002C6956"/>
    <w:rsid w:val="002D06EF"/>
    <w:rsid w:val="002D0DE1"/>
    <w:rsid w:val="002D1183"/>
    <w:rsid w:val="002D15F2"/>
    <w:rsid w:val="002D2BFF"/>
    <w:rsid w:val="002D393B"/>
    <w:rsid w:val="002D3957"/>
    <w:rsid w:val="002D3C80"/>
    <w:rsid w:val="002D6516"/>
    <w:rsid w:val="002D6900"/>
    <w:rsid w:val="002D7461"/>
    <w:rsid w:val="002E2D3D"/>
    <w:rsid w:val="002E3E7B"/>
    <w:rsid w:val="002E3F58"/>
    <w:rsid w:val="002E6B1C"/>
    <w:rsid w:val="002E76B6"/>
    <w:rsid w:val="002F23D1"/>
    <w:rsid w:val="002F38C1"/>
    <w:rsid w:val="002F61E9"/>
    <w:rsid w:val="002F670B"/>
    <w:rsid w:val="0030053E"/>
    <w:rsid w:val="003031DA"/>
    <w:rsid w:val="00304470"/>
    <w:rsid w:val="00305523"/>
    <w:rsid w:val="003066DD"/>
    <w:rsid w:val="00306AB2"/>
    <w:rsid w:val="00307B48"/>
    <w:rsid w:val="00307F15"/>
    <w:rsid w:val="0031268A"/>
    <w:rsid w:val="00313D87"/>
    <w:rsid w:val="00315BA4"/>
    <w:rsid w:val="00323502"/>
    <w:rsid w:val="00330FEB"/>
    <w:rsid w:val="00331B22"/>
    <w:rsid w:val="003324F5"/>
    <w:rsid w:val="00334D56"/>
    <w:rsid w:val="0033566D"/>
    <w:rsid w:val="00337867"/>
    <w:rsid w:val="00341010"/>
    <w:rsid w:val="003420DE"/>
    <w:rsid w:val="0034461D"/>
    <w:rsid w:val="00344A15"/>
    <w:rsid w:val="00345290"/>
    <w:rsid w:val="00350C46"/>
    <w:rsid w:val="00351693"/>
    <w:rsid w:val="003528D9"/>
    <w:rsid w:val="00353108"/>
    <w:rsid w:val="00353A01"/>
    <w:rsid w:val="003551D9"/>
    <w:rsid w:val="003552D7"/>
    <w:rsid w:val="00355E7C"/>
    <w:rsid w:val="00356544"/>
    <w:rsid w:val="0036629E"/>
    <w:rsid w:val="00366742"/>
    <w:rsid w:val="00366F92"/>
    <w:rsid w:val="0036799D"/>
    <w:rsid w:val="00373BC1"/>
    <w:rsid w:val="00374900"/>
    <w:rsid w:val="00381523"/>
    <w:rsid w:val="0038414C"/>
    <w:rsid w:val="00384697"/>
    <w:rsid w:val="00384C5A"/>
    <w:rsid w:val="00384CC2"/>
    <w:rsid w:val="00384D20"/>
    <w:rsid w:val="00385223"/>
    <w:rsid w:val="00385FB0"/>
    <w:rsid w:val="00386096"/>
    <w:rsid w:val="003867FB"/>
    <w:rsid w:val="00386D7D"/>
    <w:rsid w:val="00387236"/>
    <w:rsid w:val="00387282"/>
    <w:rsid w:val="00394590"/>
    <w:rsid w:val="00395A22"/>
    <w:rsid w:val="00395FA2"/>
    <w:rsid w:val="00397F55"/>
    <w:rsid w:val="003A01AF"/>
    <w:rsid w:val="003A173C"/>
    <w:rsid w:val="003A250C"/>
    <w:rsid w:val="003A3B6F"/>
    <w:rsid w:val="003A4B29"/>
    <w:rsid w:val="003A5D30"/>
    <w:rsid w:val="003A5F29"/>
    <w:rsid w:val="003A61A9"/>
    <w:rsid w:val="003A6A05"/>
    <w:rsid w:val="003A7A38"/>
    <w:rsid w:val="003B1C43"/>
    <w:rsid w:val="003B2F6B"/>
    <w:rsid w:val="003B4A72"/>
    <w:rsid w:val="003B56B0"/>
    <w:rsid w:val="003B69CA"/>
    <w:rsid w:val="003B7B17"/>
    <w:rsid w:val="003C00C2"/>
    <w:rsid w:val="003C2519"/>
    <w:rsid w:val="003C3AAC"/>
    <w:rsid w:val="003D11A0"/>
    <w:rsid w:val="003D3510"/>
    <w:rsid w:val="003D5F5C"/>
    <w:rsid w:val="003D7E3B"/>
    <w:rsid w:val="003E12A9"/>
    <w:rsid w:val="003E1515"/>
    <w:rsid w:val="003E1A79"/>
    <w:rsid w:val="003E28AB"/>
    <w:rsid w:val="003E3E8A"/>
    <w:rsid w:val="003E498B"/>
    <w:rsid w:val="003E4A16"/>
    <w:rsid w:val="003E4A8D"/>
    <w:rsid w:val="003E4FA8"/>
    <w:rsid w:val="003E511B"/>
    <w:rsid w:val="003E7D7C"/>
    <w:rsid w:val="003F0AE5"/>
    <w:rsid w:val="003F14EC"/>
    <w:rsid w:val="003F21ED"/>
    <w:rsid w:val="003F4E64"/>
    <w:rsid w:val="003F7239"/>
    <w:rsid w:val="003F7DC9"/>
    <w:rsid w:val="00400402"/>
    <w:rsid w:val="00405E59"/>
    <w:rsid w:val="00407BEF"/>
    <w:rsid w:val="0041106E"/>
    <w:rsid w:val="00411281"/>
    <w:rsid w:val="004122F6"/>
    <w:rsid w:val="00413355"/>
    <w:rsid w:val="00413A8D"/>
    <w:rsid w:val="004170B1"/>
    <w:rsid w:val="00420DAB"/>
    <w:rsid w:val="00421D97"/>
    <w:rsid w:val="004220C0"/>
    <w:rsid w:val="00423642"/>
    <w:rsid w:val="00424EB8"/>
    <w:rsid w:val="0042687E"/>
    <w:rsid w:val="004318EC"/>
    <w:rsid w:val="00431CFD"/>
    <w:rsid w:val="00431F83"/>
    <w:rsid w:val="00434858"/>
    <w:rsid w:val="00434920"/>
    <w:rsid w:val="00434B69"/>
    <w:rsid w:val="004351B6"/>
    <w:rsid w:val="00435E98"/>
    <w:rsid w:val="004363E6"/>
    <w:rsid w:val="00442E42"/>
    <w:rsid w:val="00444338"/>
    <w:rsid w:val="00446B7D"/>
    <w:rsid w:val="00447538"/>
    <w:rsid w:val="004504A5"/>
    <w:rsid w:val="00450875"/>
    <w:rsid w:val="0045143E"/>
    <w:rsid w:val="0045215D"/>
    <w:rsid w:val="00453142"/>
    <w:rsid w:val="004537F2"/>
    <w:rsid w:val="00455E0F"/>
    <w:rsid w:val="00455FE2"/>
    <w:rsid w:val="00456182"/>
    <w:rsid w:val="00456C7D"/>
    <w:rsid w:val="0046138E"/>
    <w:rsid w:val="00461765"/>
    <w:rsid w:val="0046335B"/>
    <w:rsid w:val="00464191"/>
    <w:rsid w:val="00465C8A"/>
    <w:rsid w:val="00466236"/>
    <w:rsid w:val="004711C3"/>
    <w:rsid w:val="004713B9"/>
    <w:rsid w:val="00471B43"/>
    <w:rsid w:val="00471F17"/>
    <w:rsid w:val="0047523B"/>
    <w:rsid w:val="004756B2"/>
    <w:rsid w:val="00476BFD"/>
    <w:rsid w:val="00477B5F"/>
    <w:rsid w:val="00477D49"/>
    <w:rsid w:val="004805DA"/>
    <w:rsid w:val="00481BC1"/>
    <w:rsid w:val="00481E49"/>
    <w:rsid w:val="00481E9C"/>
    <w:rsid w:val="0048274F"/>
    <w:rsid w:val="0048589A"/>
    <w:rsid w:val="00487CDD"/>
    <w:rsid w:val="00490547"/>
    <w:rsid w:val="00490CDD"/>
    <w:rsid w:val="004920E1"/>
    <w:rsid w:val="00494730"/>
    <w:rsid w:val="0049478D"/>
    <w:rsid w:val="004967A6"/>
    <w:rsid w:val="004975AF"/>
    <w:rsid w:val="004A4635"/>
    <w:rsid w:val="004A5089"/>
    <w:rsid w:val="004A5765"/>
    <w:rsid w:val="004A6353"/>
    <w:rsid w:val="004A7C33"/>
    <w:rsid w:val="004B1C5B"/>
    <w:rsid w:val="004B1D6A"/>
    <w:rsid w:val="004B20A4"/>
    <w:rsid w:val="004B2EBE"/>
    <w:rsid w:val="004B382F"/>
    <w:rsid w:val="004C3263"/>
    <w:rsid w:val="004C3367"/>
    <w:rsid w:val="004C4531"/>
    <w:rsid w:val="004C5AD7"/>
    <w:rsid w:val="004C61ED"/>
    <w:rsid w:val="004D17F7"/>
    <w:rsid w:val="004D1A33"/>
    <w:rsid w:val="004D28A7"/>
    <w:rsid w:val="004D2E39"/>
    <w:rsid w:val="004D38D8"/>
    <w:rsid w:val="004D60C4"/>
    <w:rsid w:val="004D69C5"/>
    <w:rsid w:val="004D710D"/>
    <w:rsid w:val="004D78A7"/>
    <w:rsid w:val="004D78D7"/>
    <w:rsid w:val="004D7F45"/>
    <w:rsid w:val="004E020F"/>
    <w:rsid w:val="004E0D8E"/>
    <w:rsid w:val="004E2108"/>
    <w:rsid w:val="004E25E1"/>
    <w:rsid w:val="004E5D32"/>
    <w:rsid w:val="004E736C"/>
    <w:rsid w:val="004E74C0"/>
    <w:rsid w:val="004E762A"/>
    <w:rsid w:val="004F147B"/>
    <w:rsid w:val="004F5430"/>
    <w:rsid w:val="004F6672"/>
    <w:rsid w:val="004F6981"/>
    <w:rsid w:val="004F7C72"/>
    <w:rsid w:val="00501360"/>
    <w:rsid w:val="00502441"/>
    <w:rsid w:val="00503040"/>
    <w:rsid w:val="0050379D"/>
    <w:rsid w:val="00504957"/>
    <w:rsid w:val="00504FFD"/>
    <w:rsid w:val="00506051"/>
    <w:rsid w:val="00506EDA"/>
    <w:rsid w:val="00511D4D"/>
    <w:rsid w:val="005133B2"/>
    <w:rsid w:val="00513D89"/>
    <w:rsid w:val="00515DE5"/>
    <w:rsid w:val="00517546"/>
    <w:rsid w:val="00522432"/>
    <w:rsid w:val="005228F6"/>
    <w:rsid w:val="00525A5F"/>
    <w:rsid w:val="00526915"/>
    <w:rsid w:val="005271B8"/>
    <w:rsid w:val="005274FB"/>
    <w:rsid w:val="00527662"/>
    <w:rsid w:val="0053249C"/>
    <w:rsid w:val="005371B4"/>
    <w:rsid w:val="0053747A"/>
    <w:rsid w:val="0054210D"/>
    <w:rsid w:val="00542C6F"/>
    <w:rsid w:val="0054655D"/>
    <w:rsid w:val="00546D4B"/>
    <w:rsid w:val="00546FAD"/>
    <w:rsid w:val="005471D3"/>
    <w:rsid w:val="0054731E"/>
    <w:rsid w:val="0054738C"/>
    <w:rsid w:val="00547E11"/>
    <w:rsid w:val="0055055D"/>
    <w:rsid w:val="005507C7"/>
    <w:rsid w:val="005510F3"/>
    <w:rsid w:val="00553FFE"/>
    <w:rsid w:val="00555B1E"/>
    <w:rsid w:val="00555FE2"/>
    <w:rsid w:val="00556D14"/>
    <w:rsid w:val="00560E30"/>
    <w:rsid w:val="00564905"/>
    <w:rsid w:val="00564F4C"/>
    <w:rsid w:val="00565368"/>
    <w:rsid w:val="00566DCF"/>
    <w:rsid w:val="00567D47"/>
    <w:rsid w:val="00570216"/>
    <w:rsid w:val="005712A4"/>
    <w:rsid w:val="005727A4"/>
    <w:rsid w:val="00573697"/>
    <w:rsid w:val="00573727"/>
    <w:rsid w:val="005747EA"/>
    <w:rsid w:val="005749F8"/>
    <w:rsid w:val="00574CF4"/>
    <w:rsid w:val="00582515"/>
    <w:rsid w:val="005834B2"/>
    <w:rsid w:val="00583501"/>
    <w:rsid w:val="0058357F"/>
    <w:rsid w:val="00584B41"/>
    <w:rsid w:val="00584FEE"/>
    <w:rsid w:val="00585748"/>
    <w:rsid w:val="005873DC"/>
    <w:rsid w:val="005905A8"/>
    <w:rsid w:val="005926E0"/>
    <w:rsid w:val="00592A12"/>
    <w:rsid w:val="00593E71"/>
    <w:rsid w:val="005966BE"/>
    <w:rsid w:val="005A0C83"/>
    <w:rsid w:val="005A33A5"/>
    <w:rsid w:val="005A4C5E"/>
    <w:rsid w:val="005A62A0"/>
    <w:rsid w:val="005B01ED"/>
    <w:rsid w:val="005B0FC4"/>
    <w:rsid w:val="005B390E"/>
    <w:rsid w:val="005B4588"/>
    <w:rsid w:val="005B5303"/>
    <w:rsid w:val="005B789A"/>
    <w:rsid w:val="005C199B"/>
    <w:rsid w:val="005C35E8"/>
    <w:rsid w:val="005C395E"/>
    <w:rsid w:val="005C3DCF"/>
    <w:rsid w:val="005C5D53"/>
    <w:rsid w:val="005C623C"/>
    <w:rsid w:val="005C78DE"/>
    <w:rsid w:val="005D0009"/>
    <w:rsid w:val="005D02E2"/>
    <w:rsid w:val="005D0E05"/>
    <w:rsid w:val="005D0E16"/>
    <w:rsid w:val="005D1719"/>
    <w:rsid w:val="005D2185"/>
    <w:rsid w:val="005D463C"/>
    <w:rsid w:val="005D52C7"/>
    <w:rsid w:val="005D5966"/>
    <w:rsid w:val="005D69B8"/>
    <w:rsid w:val="005D6B18"/>
    <w:rsid w:val="005D6D33"/>
    <w:rsid w:val="005D7397"/>
    <w:rsid w:val="005D7D9A"/>
    <w:rsid w:val="005E1795"/>
    <w:rsid w:val="005E237E"/>
    <w:rsid w:val="005E2B57"/>
    <w:rsid w:val="005E3856"/>
    <w:rsid w:val="005E3F56"/>
    <w:rsid w:val="005E4441"/>
    <w:rsid w:val="005E4BE9"/>
    <w:rsid w:val="005E76BE"/>
    <w:rsid w:val="005E7BED"/>
    <w:rsid w:val="005F01AD"/>
    <w:rsid w:val="005F18EE"/>
    <w:rsid w:val="005F1CF0"/>
    <w:rsid w:val="005F32D1"/>
    <w:rsid w:val="005F3A72"/>
    <w:rsid w:val="005F427A"/>
    <w:rsid w:val="005F488A"/>
    <w:rsid w:val="005F7A05"/>
    <w:rsid w:val="006011D5"/>
    <w:rsid w:val="0060506C"/>
    <w:rsid w:val="00605F7F"/>
    <w:rsid w:val="0061093B"/>
    <w:rsid w:val="00611A98"/>
    <w:rsid w:val="006133BD"/>
    <w:rsid w:val="00613E3C"/>
    <w:rsid w:val="00614B71"/>
    <w:rsid w:val="00614BAC"/>
    <w:rsid w:val="00614C2D"/>
    <w:rsid w:val="0062030E"/>
    <w:rsid w:val="00620410"/>
    <w:rsid w:val="006206E5"/>
    <w:rsid w:val="00621B18"/>
    <w:rsid w:val="00622108"/>
    <w:rsid w:val="00622CA6"/>
    <w:rsid w:val="0062358E"/>
    <w:rsid w:val="00623C6C"/>
    <w:rsid w:val="0062493D"/>
    <w:rsid w:val="006279FC"/>
    <w:rsid w:val="00630579"/>
    <w:rsid w:val="00632051"/>
    <w:rsid w:val="006344CC"/>
    <w:rsid w:val="00634FA9"/>
    <w:rsid w:val="006350A5"/>
    <w:rsid w:val="006365F5"/>
    <w:rsid w:val="006374E4"/>
    <w:rsid w:val="00642C52"/>
    <w:rsid w:val="0064386E"/>
    <w:rsid w:val="00643EFE"/>
    <w:rsid w:val="00644113"/>
    <w:rsid w:val="006451B3"/>
    <w:rsid w:val="006455FC"/>
    <w:rsid w:val="00645C72"/>
    <w:rsid w:val="00646487"/>
    <w:rsid w:val="00650B8B"/>
    <w:rsid w:val="006516A0"/>
    <w:rsid w:val="00651AFE"/>
    <w:rsid w:val="00652BED"/>
    <w:rsid w:val="00652C16"/>
    <w:rsid w:val="006540FA"/>
    <w:rsid w:val="006565A8"/>
    <w:rsid w:val="00656706"/>
    <w:rsid w:val="00660207"/>
    <w:rsid w:val="00662D10"/>
    <w:rsid w:val="00663621"/>
    <w:rsid w:val="00664DBA"/>
    <w:rsid w:val="00664F6D"/>
    <w:rsid w:val="00666AA4"/>
    <w:rsid w:val="00670715"/>
    <w:rsid w:val="006725A9"/>
    <w:rsid w:val="00672784"/>
    <w:rsid w:val="00674460"/>
    <w:rsid w:val="00675B82"/>
    <w:rsid w:val="00686CB0"/>
    <w:rsid w:val="00690E70"/>
    <w:rsid w:val="00690E8E"/>
    <w:rsid w:val="006917CA"/>
    <w:rsid w:val="006932E6"/>
    <w:rsid w:val="006941BF"/>
    <w:rsid w:val="00694F1A"/>
    <w:rsid w:val="006961AE"/>
    <w:rsid w:val="006A025C"/>
    <w:rsid w:val="006A4D34"/>
    <w:rsid w:val="006A532E"/>
    <w:rsid w:val="006A6D7D"/>
    <w:rsid w:val="006A75F6"/>
    <w:rsid w:val="006A7B31"/>
    <w:rsid w:val="006B0110"/>
    <w:rsid w:val="006B1556"/>
    <w:rsid w:val="006B2D97"/>
    <w:rsid w:val="006B412C"/>
    <w:rsid w:val="006B5691"/>
    <w:rsid w:val="006B569A"/>
    <w:rsid w:val="006B6B97"/>
    <w:rsid w:val="006B6EBE"/>
    <w:rsid w:val="006B705D"/>
    <w:rsid w:val="006B7A04"/>
    <w:rsid w:val="006C141D"/>
    <w:rsid w:val="006C1B00"/>
    <w:rsid w:val="006C1B8B"/>
    <w:rsid w:val="006C255C"/>
    <w:rsid w:val="006C2AF5"/>
    <w:rsid w:val="006C35F9"/>
    <w:rsid w:val="006C417A"/>
    <w:rsid w:val="006C4CCB"/>
    <w:rsid w:val="006C667A"/>
    <w:rsid w:val="006C693F"/>
    <w:rsid w:val="006D03B3"/>
    <w:rsid w:val="006D0CCE"/>
    <w:rsid w:val="006D3A6E"/>
    <w:rsid w:val="006D44C1"/>
    <w:rsid w:val="006D5141"/>
    <w:rsid w:val="006D5858"/>
    <w:rsid w:val="006D5A2D"/>
    <w:rsid w:val="006D6824"/>
    <w:rsid w:val="006E0178"/>
    <w:rsid w:val="006E092C"/>
    <w:rsid w:val="006E13D2"/>
    <w:rsid w:val="006E21CD"/>
    <w:rsid w:val="006E2DCD"/>
    <w:rsid w:val="006E43ED"/>
    <w:rsid w:val="006E621F"/>
    <w:rsid w:val="006E7A36"/>
    <w:rsid w:val="006F0A8B"/>
    <w:rsid w:val="006F1756"/>
    <w:rsid w:val="006F3024"/>
    <w:rsid w:val="006F304F"/>
    <w:rsid w:val="006F54F1"/>
    <w:rsid w:val="006F7883"/>
    <w:rsid w:val="006F7F88"/>
    <w:rsid w:val="007010F5"/>
    <w:rsid w:val="00701F94"/>
    <w:rsid w:val="00703A74"/>
    <w:rsid w:val="00704094"/>
    <w:rsid w:val="00704718"/>
    <w:rsid w:val="00710B43"/>
    <w:rsid w:val="0071206E"/>
    <w:rsid w:val="00712611"/>
    <w:rsid w:val="00713EDB"/>
    <w:rsid w:val="0071437B"/>
    <w:rsid w:val="0071483B"/>
    <w:rsid w:val="00715D8A"/>
    <w:rsid w:val="00721866"/>
    <w:rsid w:val="0072227A"/>
    <w:rsid w:val="007224BC"/>
    <w:rsid w:val="00722E68"/>
    <w:rsid w:val="00723CB1"/>
    <w:rsid w:val="00724034"/>
    <w:rsid w:val="007244E2"/>
    <w:rsid w:val="00724773"/>
    <w:rsid w:val="0072600D"/>
    <w:rsid w:val="00726317"/>
    <w:rsid w:val="0072639E"/>
    <w:rsid w:val="007267C9"/>
    <w:rsid w:val="007270FA"/>
    <w:rsid w:val="00730237"/>
    <w:rsid w:val="0073075F"/>
    <w:rsid w:val="00730A97"/>
    <w:rsid w:val="007321D6"/>
    <w:rsid w:val="0073286C"/>
    <w:rsid w:val="00734F27"/>
    <w:rsid w:val="00735C7F"/>
    <w:rsid w:val="0073706F"/>
    <w:rsid w:val="00737366"/>
    <w:rsid w:val="0074066C"/>
    <w:rsid w:val="00741947"/>
    <w:rsid w:val="007453EE"/>
    <w:rsid w:val="0074549A"/>
    <w:rsid w:val="00746D4B"/>
    <w:rsid w:val="00747216"/>
    <w:rsid w:val="00747BD0"/>
    <w:rsid w:val="00750218"/>
    <w:rsid w:val="00750EA2"/>
    <w:rsid w:val="00751DD0"/>
    <w:rsid w:val="00752280"/>
    <w:rsid w:val="00752C60"/>
    <w:rsid w:val="00753BB2"/>
    <w:rsid w:val="00753C51"/>
    <w:rsid w:val="00755793"/>
    <w:rsid w:val="007561B2"/>
    <w:rsid w:val="007566CD"/>
    <w:rsid w:val="0075745B"/>
    <w:rsid w:val="007579F1"/>
    <w:rsid w:val="00761B56"/>
    <w:rsid w:val="00763D0C"/>
    <w:rsid w:val="00770333"/>
    <w:rsid w:val="00772662"/>
    <w:rsid w:val="00772979"/>
    <w:rsid w:val="00773E23"/>
    <w:rsid w:val="007747ED"/>
    <w:rsid w:val="007756CA"/>
    <w:rsid w:val="00776218"/>
    <w:rsid w:val="00776F36"/>
    <w:rsid w:val="00777B35"/>
    <w:rsid w:val="007817E5"/>
    <w:rsid w:val="00784159"/>
    <w:rsid w:val="0078701B"/>
    <w:rsid w:val="0078750C"/>
    <w:rsid w:val="00787548"/>
    <w:rsid w:val="0079232F"/>
    <w:rsid w:val="0079405F"/>
    <w:rsid w:val="00795D3B"/>
    <w:rsid w:val="007A05B3"/>
    <w:rsid w:val="007A0DBA"/>
    <w:rsid w:val="007A1175"/>
    <w:rsid w:val="007A1193"/>
    <w:rsid w:val="007A27CC"/>
    <w:rsid w:val="007A48C5"/>
    <w:rsid w:val="007A4EA8"/>
    <w:rsid w:val="007A504C"/>
    <w:rsid w:val="007A591C"/>
    <w:rsid w:val="007A68E2"/>
    <w:rsid w:val="007B1B18"/>
    <w:rsid w:val="007B2CE2"/>
    <w:rsid w:val="007B332B"/>
    <w:rsid w:val="007B4554"/>
    <w:rsid w:val="007B52B0"/>
    <w:rsid w:val="007D1E51"/>
    <w:rsid w:val="007D25A3"/>
    <w:rsid w:val="007D4C2C"/>
    <w:rsid w:val="007E122A"/>
    <w:rsid w:val="007E1A03"/>
    <w:rsid w:val="007E1F86"/>
    <w:rsid w:val="007E27B6"/>
    <w:rsid w:val="007E2A6E"/>
    <w:rsid w:val="007E383E"/>
    <w:rsid w:val="007E5F05"/>
    <w:rsid w:val="007E7EEB"/>
    <w:rsid w:val="007F0F28"/>
    <w:rsid w:val="007F1384"/>
    <w:rsid w:val="007F1CAF"/>
    <w:rsid w:val="007F2E58"/>
    <w:rsid w:val="007F4AE5"/>
    <w:rsid w:val="007F5D52"/>
    <w:rsid w:val="007F69CB"/>
    <w:rsid w:val="007F7340"/>
    <w:rsid w:val="00801F73"/>
    <w:rsid w:val="00803986"/>
    <w:rsid w:val="00804DC2"/>
    <w:rsid w:val="00805734"/>
    <w:rsid w:val="0080681C"/>
    <w:rsid w:val="00812565"/>
    <w:rsid w:val="00813154"/>
    <w:rsid w:val="00814C4F"/>
    <w:rsid w:val="00822CA2"/>
    <w:rsid w:val="00822E6B"/>
    <w:rsid w:val="0082321D"/>
    <w:rsid w:val="008235B6"/>
    <w:rsid w:val="00830EC2"/>
    <w:rsid w:val="00835207"/>
    <w:rsid w:val="00835A57"/>
    <w:rsid w:val="00835D2A"/>
    <w:rsid w:val="0083792B"/>
    <w:rsid w:val="00837C0F"/>
    <w:rsid w:val="00840923"/>
    <w:rsid w:val="00840A51"/>
    <w:rsid w:val="008413B1"/>
    <w:rsid w:val="00843602"/>
    <w:rsid w:val="00843A2B"/>
    <w:rsid w:val="0084731C"/>
    <w:rsid w:val="00852207"/>
    <w:rsid w:val="00853B3F"/>
    <w:rsid w:val="00856047"/>
    <w:rsid w:val="008571DC"/>
    <w:rsid w:val="00857A40"/>
    <w:rsid w:val="00861E35"/>
    <w:rsid w:val="0086273C"/>
    <w:rsid w:val="00863D67"/>
    <w:rsid w:val="008651D7"/>
    <w:rsid w:val="00865B4E"/>
    <w:rsid w:val="008723D1"/>
    <w:rsid w:val="00873B64"/>
    <w:rsid w:val="0087472E"/>
    <w:rsid w:val="00874C93"/>
    <w:rsid w:val="008753FD"/>
    <w:rsid w:val="0087730D"/>
    <w:rsid w:val="00880AE8"/>
    <w:rsid w:val="00880E48"/>
    <w:rsid w:val="00882D5B"/>
    <w:rsid w:val="00883393"/>
    <w:rsid w:val="00887613"/>
    <w:rsid w:val="00892687"/>
    <w:rsid w:val="008932E5"/>
    <w:rsid w:val="00896360"/>
    <w:rsid w:val="008966C1"/>
    <w:rsid w:val="00896C34"/>
    <w:rsid w:val="00896EE0"/>
    <w:rsid w:val="00897D1C"/>
    <w:rsid w:val="008A1637"/>
    <w:rsid w:val="008A19ED"/>
    <w:rsid w:val="008A4987"/>
    <w:rsid w:val="008A58E0"/>
    <w:rsid w:val="008A6025"/>
    <w:rsid w:val="008B07C6"/>
    <w:rsid w:val="008B1A11"/>
    <w:rsid w:val="008B1ADF"/>
    <w:rsid w:val="008B23CD"/>
    <w:rsid w:val="008B51E4"/>
    <w:rsid w:val="008B5426"/>
    <w:rsid w:val="008B58D1"/>
    <w:rsid w:val="008B7675"/>
    <w:rsid w:val="008C017A"/>
    <w:rsid w:val="008C163D"/>
    <w:rsid w:val="008C3C56"/>
    <w:rsid w:val="008C40C5"/>
    <w:rsid w:val="008C437D"/>
    <w:rsid w:val="008C536C"/>
    <w:rsid w:val="008C54B7"/>
    <w:rsid w:val="008C585D"/>
    <w:rsid w:val="008C6DCD"/>
    <w:rsid w:val="008C7DE2"/>
    <w:rsid w:val="008D12E0"/>
    <w:rsid w:val="008D1976"/>
    <w:rsid w:val="008D1E98"/>
    <w:rsid w:val="008D401A"/>
    <w:rsid w:val="008D5390"/>
    <w:rsid w:val="008D57E8"/>
    <w:rsid w:val="008D5969"/>
    <w:rsid w:val="008D63DA"/>
    <w:rsid w:val="008E02C6"/>
    <w:rsid w:val="008E0B75"/>
    <w:rsid w:val="008E15D9"/>
    <w:rsid w:val="008E3DE9"/>
    <w:rsid w:val="008E503D"/>
    <w:rsid w:val="008E6C36"/>
    <w:rsid w:val="008F1EFF"/>
    <w:rsid w:val="008F4193"/>
    <w:rsid w:val="008F54B4"/>
    <w:rsid w:val="008F5E7F"/>
    <w:rsid w:val="008F7005"/>
    <w:rsid w:val="00902EFB"/>
    <w:rsid w:val="009041DF"/>
    <w:rsid w:val="00906330"/>
    <w:rsid w:val="00906F6D"/>
    <w:rsid w:val="0090781B"/>
    <w:rsid w:val="00907895"/>
    <w:rsid w:val="00907AFA"/>
    <w:rsid w:val="00907DFD"/>
    <w:rsid w:val="00907FAB"/>
    <w:rsid w:val="0091082A"/>
    <w:rsid w:val="009145C9"/>
    <w:rsid w:val="00915839"/>
    <w:rsid w:val="00915897"/>
    <w:rsid w:val="0091650F"/>
    <w:rsid w:val="00917E89"/>
    <w:rsid w:val="00920340"/>
    <w:rsid w:val="0092164E"/>
    <w:rsid w:val="00921C14"/>
    <w:rsid w:val="00922C1A"/>
    <w:rsid w:val="00924FB9"/>
    <w:rsid w:val="009253A8"/>
    <w:rsid w:val="00927610"/>
    <w:rsid w:val="00930A0A"/>
    <w:rsid w:val="00934735"/>
    <w:rsid w:val="0093591B"/>
    <w:rsid w:val="009375C2"/>
    <w:rsid w:val="009378D9"/>
    <w:rsid w:val="009405DF"/>
    <w:rsid w:val="00940ECA"/>
    <w:rsid w:val="00941BDA"/>
    <w:rsid w:val="009420C3"/>
    <w:rsid w:val="00942B19"/>
    <w:rsid w:val="009432F4"/>
    <w:rsid w:val="00943E48"/>
    <w:rsid w:val="00945F12"/>
    <w:rsid w:val="00947BDF"/>
    <w:rsid w:val="00947FCA"/>
    <w:rsid w:val="009515D4"/>
    <w:rsid w:val="00952F3A"/>
    <w:rsid w:val="009553CE"/>
    <w:rsid w:val="0095751E"/>
    <w:rsid w:val="0096004C"/>
    <w:rsid w:val="009613DA"/>
    <w:rsid w:val="00961A46"/>
    <w:rsid w:val="00961BC6"/>
    <w:rsid w:val="00962127"/>
    <w:rsid w:val="00962B37"/>
    <w:rsid w:val="0096571C"/>
    <w:rsid w:val="009658D2"/>
    <w:rsid w:val="00966413"/>
    <w:rsid w:val="00967042"/>
    <w:rsid w:val="00967145"/>
    <w:rsid w:val="00967581"/>
    <w:rsid w:val="0097150A"/>
    <w:rsid w:val="0097193E"/>
    <w:rsid w:val="00971AC0"/>
    <w:rsid w:val="0097318B"/>
    <w:rsid w:val="0097397F"/>
    <w:rsid w:val="0097515D"/>
    <w:rsid w:val="00977D00"/>
    <w:rsid w:val="009823DC"/>
    <w:rsid w:val="009830D5"/>
    <w:rsid w:val="00983414"/>
    <w:rsid w:val="00985087"/>
    <w:rsid w:val="00986623"/>
    <w:rsid w:val="00987ABE"/>
    <w:rsid w:val="00990827"/>
    <w:rsid w:val="00991E0A"/>
    <w:rsid w:val="00993374"/>
    <w:rsid w:val="00993A65"/>
    <w:rsid w:val="00994483"/>
    <w:rsid w:val="00994AF5"/>
    <w:rsid w:val="009955CB"/>
    <w:rsid w:val="009A082E"/>
    <w:rsid w:val="009A0ACF"/>
    <w:rsid w:val="009A0E64"/>
    <w:rsid w:val="009A1AA5"/>
    <w:rsid w:val="009A33BE"/>
    <w:rsid w:val="009A4417"/>
    <w:rsid w:val="009A48F8"/>
    <w:rsid w:val="009A49CF"/>
    <w:rsid w:val="009A5380"/>
    <w:rsid w:val="009A5926"/>
    <w:rsid w:val="009A6938"/>
    <w:rsid w:val="009A7F86"/>
    <w:rsid w:val="009B076A"/>
    <w:rsid w:val="009B07BF"/>
    <w:rsid w:val="009B103B"/>
    <w:rsid w:val="009B12C9"/>
    <w:rsid w:val="009B193D"/>
    <w:rsid w:val="009B4D80"/>
    <w:rsid w:val="009B4F5C"/>
    <w:rsid w:val="009B6270"/>
    <w:rsid w:val="009B756F"/>
    <w:rsid w:val="009C13E8"/>
    <w:rsid w:val="009C26FB"/>
    <w:rsid w:val="009C36C7"/>
    <w:rsid w:val="009C452F"/>
    <w:rsid w:val="009C4FB4"/>
    <w:rsid w:val="009C67A7"/>
    <w:rsid w:val="009C7570"/>
    <w:rsid w:val="009C75AD"/>
    <w:rsid w:val="009C77CB"/>
    <w:rsid w:val="009D0003"/>
    <w:rsid w:val="009D07F2"/>
    <w:rsid w:val="009D0ED8"/>
    <w:rsid w:val="009D104A"/>
    <w:rsid w:val="009D1076"/>
    <w:rsid w:val="009D1DEF"/>
    <w:rsid w:val="009D2E9A"/>
    <w:rsid w:val="009D3A4F"/>
    <w:rsid w:val="009D4BCA"/>
    <w:rsid w:val="009E0D33"/>
    <w:rsid w:val="009E509A"/>
    <w:rsid w:val="009E70FE"/>
    <w:rsid w:val="009F128D"/>
    <w:rsid w:val="009F16F8"/>
    <w:rsid w:val="009F248D"/>
    <w:rsid w:val="009F28F5"/>
    <w:rsid w:val="009F330C"/>
    <w:rsid w:val="009F3504"/>
    <w:rsid w:val="009F4C7D"/>
    <w:rsid w:val="00A01088"/>
    <w:rsid w:val="00A01FF8"/>
    <w:rsid w:val="00A0349C"/>
    <w:rsid w:val="00A039E8"/>
    <w:rsid w:val="00A0455D"/>
    <w:rsid w:val="00A07067"/>
    <w:rsid w:val="00A074B1"/>
    <w:rsid w:val="00A107EA"/>
    <w:rsid w:val="00A10B3A"/>
    <w:rsid w:val="00A10D4E"/>
    <w:rsid w:val="00A132A9"/>
    <w:rsid w:val="00A1338A"/>
    <w:rsid w:val="00A14971"/>
    <w:rsid w:val="00A15BF1"/>
    <w:rsid w:val="00A1616A"/>
    <w:rsid w:val="00A16C3D"/>
    <w:rsid w:val="00A17766"/>
    <w:rsid w:val="00A17C4C"/>
    <w:rsid w:val="00A2014D"/>
    <w:rsid w:val="00A21426"/>
    <w:rsid w:val="00A21F92"/>
    <w:rsid w:val="00A240A3"/>
    <w:rsid w:val="00A2439F"/>
    <w:rsid w:val="00A24443"/>
    <w:rsid w:val="00A24D76"/>
    <w:rsid w:val="00A253EE"/>
    <w:rsid w:val="00A26259"/>
    <w:rsid w:val="00A27367"/>
    <w:rsid w:val="00A32B58"/>
    <w:rsid w:val="00A32D55"/>
    <w:rsid w:val="00A34BCE"/>
    <w:rsid w:val="00A35CDE"/>
    <w:rsid w:val="00A36B68"/>
    <w:rsid w:val="00A376B0"/>
    <w:rsid w:val="00A37983"/>
    <w:rsid w:val="00A40DAD"/>
    <w:rsid w:val="00A40EE7"/>
    <w:rsid w:val="00A41684"/>
    <w:rsid w:val="00A43C4E"/>
    <w:rsid w:val="00A4456F"/>
    <w:rsid w:val="00A456FE"/>
    <w:rsid w:val="00A503C2"/>
    <w:rsid w:val="00A50426"/>
    <w:rsid w:val="00A51531"/>
    <w:rsid w:val="00A51D80"/>
    <w:rsid w:val="00A5305F"/>
    <w:rsid w:val="00A55818"/>
    <w:rsid w:val="00A565F1"/>
    <w:rsid w:val="00A62BD7"/>
    <w:rsid w:val="00A64AF3"/>
    <w:rsid w:val="00A65BC4"/>
    <w:rsid w:val="00A70519"/>
    <w:rsid w:val="00A7158B"/>
    <w:rsid w:val="00A71C6D"/>
    <w:rsid w:val="00A7211C"/>
    <w:rsid w:val="00A723E5"/>
    <w:rsid w:val="00A735DA"/>
    <w:rsid w:val="00A73D55"/>
    <w:rsid w:val="00A74848"/>
    <w:rsid w:val="00A74DA7"/>
    <w:rsid w:val="00A8165A"/>
    <w:rsid w:val="00A82CF8"/>
    <w:rsid w:val="00A85143"/>
    <w:rsid w:val="00A860AF"/>
    <w:rsid w:val="00A873AC"/>
    <w:rsid w:val="00A91590"/>
    <w:rsid w:val="00A91AA3"/>
    <w:rsid w:val="00A9262A"/>
    <w:rsid w:val="00A92637"/>
    <w:rsid w:val="00A928BA"/>
    <w:rsid w:val="00A9395D"/>
    <w:rsid w:val="00A94BF7"/>
    <w:rsid w:val="00A9584E"/>
    <w:rsid w:val="00A95A22"/>
    <w:rsid w:val="00A96AD6"/>
    <w:rsid w:val="00A96D9E"/>
    <w:rsid w:val="00A97185"/>
    <w:rsid w:val="00AA07FC"/>
    <w:rsid w:val="00AA1161"/>
    <w:rsid w:val="00AA159E"/>
    <w:rsid w:val="00AA29C5"/>
    <w:rsid w:val="00AA32A9"/>
    <w:rsid w:val="00AA371C"/>
    <w:rsid w:val="00AA3D20"/>
    <w:rsid w:val="00AA4418"/>
    <w:rsid w:val="00AA64B4"/>
    <w:rsid w:val="00AB06A8"/>
    <w:rsid w:val="00AB06B5"/>
    <w:rsid w:val="00AB091E"/>
    <w:rsid w:val="00AB0E91"/>
    <w:rsid w:val="00AB355D"/>
    <w:rsid w:val="00AB3EF2"/>
    <w:rsid w:val="00AB50D7"/>
    <w:rsid w:val="00AB6A84"/>
    <w:rsid w:val="00AB77BD"/>
    <w:rsid w:val="00AC0932"/>
    <w:rsid w:val="00AC1F84"/>
    <w:rsid w:val="00AC20A1"/>
    <w:rsid w:val="00AC3063"/>
    <w:rsid w:val="00AC43F0"/>
    <w:rsid w:val="00AC69D3"/>
    <w:rsid w:val="00AD1428"/>
    <w:rsid w:val="00AD2DBD"/>
    <w:rsid w:val="00AD3003"/>
    <w:rsid w:val="00AD3FBF"/>
    <w:rsid w:val="00AD51D7"/>
    <w:rsid w:val="00AD6009"/>
    <w:rsid w:val="00AD71A6"/>
    <w:rsid w:val="00AD7A9B"/>
    <w:rsid w:val="00AD7C99"/>
    <w:rsid w:val="00AD7CF8"/>
    <w:rsid w:val="00AE0E59"/>
    <w:rsid w:val="00AE1332"/>
    <w:rsid w:val="00AE1A15"/>
    <w:rsid w:val="00AE4105"/>
    <w:rsid w:val="00AE43B2"/>
    <w:rsid w:val="00AE4CDC"/>
    <w:rsid w:val="00AE4D65"/>
    <w:rsid w:val="00AE5479"/>
    <w:rsid w:val="00AE6EA6"/>
    <w:rsid w:val="00AE7084"/>
    <w:rsid w:val="00AF3D64"/>
    <w:rsid w:val="00AF77A3"/>
    <w:rsid w:val="00B0291E"/>
    <w:rsid w:val="00B034E2"/>
    <w:rsid w:val="00B04D44"/>
    <w:rsid w:val="00B05E65"/>
    <w:rsid w:val="00B11319"/>
    <w:rsid w:val="00B20729"/>
    <w:rsid w:val="00B22556"/>
    <w:rsid w:val="00B22A43"/>
    <w:rsid w:val="00B261EA"/>
    <w:rsid w:val="00B26A40"/>
    <w:rsid w:val="00B3083C"/>
    <w:rsid w:val="00B311A0"/>
    <w:rsid w:val="00B32C0F"/>
    <w:rsid w:val="00B33E39"/>
    <w:rsid w:val="00B357CC"/>
    <w:rsid w:val="00B36701"/>
    <w:rsid w:val="00B40676"/>
    <w:rsid w:val="00B4140E"/>
    <w:rsid w:val="00B4594A"/>
    <w:rsid w:val="00B465EC"/>
    <w:rsid w:val="00B46CA4"/>
    <w:rsid w:val="00B477C3"/>
    <w:rsid w:val="00B51928"/>
    <w:rsid w:val="00B51FBC"/>
    <w:rsid w:val="00B54FD6"/>
    <w:rsid w:val="00B550A8"/>
    <w:rsid w:val="00B56A23"/>
    <w:rsid w:val="00B5747D"/>
    <w:rsid w:val="00B57540"/>
    <w:rsid w:val="00B5788D"/>
    <w:rsid w:val="00B601C3"/>
    <w:rsid w:val="00B61441"/>
    <w:rsid w:val="00B624C3"/>
    <w:rsid w:val="00B62946"/>
    <w:rsid w:val="00B63CA5"/>
    <w:rsid w:val="00B63EAC"/>
    <w:rsid w:val="00B6429F"/>
    <w:rsid w:val="00B6516C"/>
    <w:rsid w:val="00B65E4C"/>
    <w:rsid w:val="00B66342"/>
    <w:rsid w:val="00B70E17"/>
    <w:rsid w:val="00B73B96"/>
    <w:rsid w:val="00B75500"/>
    <w:rsid w:val="00B77011"/>
    <w:rsid w:val="00B7796F"/>
    <w:rsid w:val="00B779BF"/>
    <w:rsid w:val="00B809B9"/>
    <w:rsid w:val="00B8355F"/>
    <w:rsid w:val="00B835D8"/>
    <w:rsid w:val="00B85321"/>
    <w:rsid w:val="00B86ACE"/>
    <w:rsid w:val="00B90684"/>
    <w:rsid w:val="00B92358"/>
    <w:rsid w:val="00B934AC"/>
    <w:rsid w:val="00B93C3F"/>
    <w:rsid w:val="00BA031D"/>
    <w:rsid w:val="00BA12DC"/>
    <w:rsid w:val="00BA152A"/>
    <w:rsid w:val="00BA257C"/>
    <w:rsid w:val="00BA2886"/>
    <w:rsid w:val="00BA2FAB"/>
    <w:rsid w:val="00BA54D6"/>
    <w:rsid w:val="00BA5791"/>
    <w:rsid w:val="00BA677F"/>
    <w:rsid w:val="00BA7D59"/>
    <w:rsid w:val="00BA7D8F"/>
    <w:rsid w:val="00BB1F3A"/>
    <w:rsid w:val="00BB3D6E"/>
    <w:rsid w:val="00BB51BB"/>
    <w:rsid w:val="00BB5908"/>
    <w:rsid w:val="00BB761F"/>
    <w:rsid w:val="00BB7F6A"/>
    <w:rsid w:val="00BC1EE8"/>
    <w:rsid w:val="00BC3146"/>
    <w:rsid w:val="00BC3608"/>
    <w:rsid w:val="00BC462F"/>
    <w:rsid w:val="00BC5DC0"/>
    <w:rsid w:val="00BC7CC7"/>
    <w:rsid w:val="00BD20AD"/>
    <w:rsid w:val="00BD5F9B"/>
    <w:rsid w:val="00BE09F9"/>
    <w:rsid w:val="00BE4E0A"/>
    <w:rsid w:val="00BE681D"/>
    <w:rsid w:val="00BF0E34"/>
    <w:rsid w:val="00BF43E3"/>
    <w:rsid w:val="00BF6379"/>
    <w:rsid w:val="00BF65F4"/>
    <w:rsid w:val="00C01E4A"/>
    <w:rsid w:val="00C024E3"/>
    <w:rsid w:val="00C02F50"/>
    <w:rsid w:val="00C06E28"/>
    <w:rsid w:val="00C10A6C"/>
    <w:rsid w:val="00C129D3"/>
    <w:rsid w:val="00C1483F"/>
    <w:rsid w:val="00C14B30"/>
    <w:rsid w:val="00C16354"/>
    <w:rsid w:val="00C16515"/>
    <w:rsid w:val="00C17AE5"/>
    <w:rsid w:val="00C20E7D"/>
    <w:rsid w:val="00C244B5"/>
    <w:rsid w:val="00C25539"/>
    <w:rsid w:val="00C255FD"/>
    <w:rsid w:val="00C3113F"/>
    <w:rsid w:val="00C34908"/>
    <w:rsid w:val="00C37404"/>
    <w:rsid w:val="00C4017E"/>
    <w:rsid w:val="00C4123D"/>
    <w:rsid w:val="00C422E4"/>
    <w:rsid w:val="00C475B5"/>
    <w:rsid w:val="00C507C7"/>
    <w:rsid w:val="00C52E80"/>
    <w:rsid w:val="00C53C36"/>
    <w:rsid w:val="00C54937"/>
    <w:rsid w:val="00C54AC4"/>
    <w:rsid w:val="00C551D3"/>
    <w:rsid w:val="00C5687F"/>
    <w:rsid w:val="00C613B3"/>
    <w:rsid w:val="00C62A6A"/>
    <w:rsid w:val="00C657A7"/>
    <w:rsid w:val="00C66C23"/>
    <w:rsid w:val="00C705A5"/>
    <w:rsid w:val="00C7180A"/>
    <w:rsid w:val="00C7262D"/>
    <w:rsid w:val="00C73F5F"/>
    <w:rsid w:val="00C74245"/>
    <w:rsid w:val="00C835B2"/>
    <w:rsid w:val="00C8390C"/>
    <w:rsid w:val="00C8647B"/>
    <w:rsid w:val="00C91E8C"/>
    <w:rsid w:val="00C95812"/>
    <w:rsid w:val="00CA68AE"/>
    <w:rsid w:val="00CB2660"/>
    <w:rsid w:val="00CB2A3F"/>
    <w:rsid w:val="00CB3FA1"/>
    <w:rsid w:val="00CB503B"/>
    <w:rsid w:val="00CB5EAC"/>
    <w:rsid w:val="00CB67E8"/>
    <w:rsid w:val="00CC2506"/>
    <w:rsid w:val="00CC3163"/>
    <w:rsid w:val="00CC4C26"/>
    <w:rsid w:val="00CC532B"/>
    <w:rsid w:val="00CC5CE0"/>
    <w:rsid w:val="00CC61FC"/>
    <w:rsid w:val="00CC6C94"/>
    <w:rsid w:val="00CD16EC"/>
    <w:rsid w:val="00CE113B"/>
    <w:rsid w:val="00CE12FD"/>
    <w:rsid w:val="00CE14EA"/>
    <w:rsid w:val="00CE22AD"/>
    <w:rsid w:val="00CE3413"/>
    <w:rsid w:val="00CE44C5"/>
    <w:rsid w:val="00CE460A"/>
    <w:rsid w:val="00CE71E1"/>
    <w:rsid w:val="00CF185E"/>
    <w:rsid w:val="00CF199D"/>
    <w:rsid w:val="00CF2477"/>
    <w:rsid w:val="00CF2CA4"/>
    <w:rsid w:val="00CF4B90"/>
    <w:rsid w:val="00D00A83"/>
    <w:rsid w:val="00D01AF0"/>
    <w:rsid w:val="00D03447"/>
    <w:rsid w:val="00D04976"/>
    <w:rsid w:val="00D04BC8"/>
    <w:rsid w:val="00D054A8"/>
    <w:rsid w:val="00D05707"/>
    <w:rsid w:val="00D100A1"/>
    <w:rsid w:val="00D1194E"/>
    <w:rsid w:val="00D12DE7"/>
    <w:rsid w:val="00D136AD"/>
    <w:rsid w:val="00D141ED"/>
    <w:rsid w:val="00D158FD"/>
    <w:rsid w:val="00D15CB4"/>
    <w:rsid w:val="00D1678E"/>
    <w:rsid w:val="00D16B5D"/>
    <w:rsid w:val="00D20589"/>
    <w:rsid w:val="00D21A28"/>
    <w:rsid w:val="00D223E7"/>
    <w:rsid w:val="00D24167"/>
    <w:rsid w:val="00D25AB4"/>
    <w:rsid w:val="00D25E51"/>
    <w:rsid w:val="00D26078"/>
    <w:rsid w:val="00D273F8"/>
    <w:rsid w:val="00D275E3"/>
    <w:rsid w:val="00D278AE"/>
    <w:rsid w:val="00D33637"/>
    <w:rsid w:val="00D33E19"/>
    <w:rsid w:val="00D35610"/>
    <w:rsid w:val="00D3689E"/>
    <w:rsid w:val="00D410B4"/>
    <w:rsid w:val="00D43313"/>
    <w:rsid w:val="00D457C1"/>
    <w:rsid w:val="00D52031"/>
    <w:rsid w:val="00D53175"/>
    <w:rsid w:val="00D53305"/>
    <w:rsid w:val="00D53CFB"/>
    <w:rsid w:val="00D565BD"/>
    <w:rsid w:val="00D57E88"/>
    <w:rsid w:val="00D638C1"/>
    <w:rsid w:val="00D6764F"/>
    <w:rsid w:val="00D7004C"/>
    <w:rsid w:val="00D7095D"/>
    <w:rsid w:val="00D70EBC"/>
    <w:rsid w:val="00D71F4F"/>
    <w:rsid w:val="00D72DB3"/>
    <w:rsid w:val="00D73DF5"/>
    <w:rsid w:val="00D745DB"/>
    <w:rsid w:val="00D7470F"/>
    <w:rsid w:val="00D74EF3"/>
    <w:rsid w:val="00D77422"/>
    <w:rsid w:val="00D805FB"/>
    <w:rsid w:val="00D81389"/>
    <w:rsid w:val="00D819CA"/>
    <w:rsid w:val="00D81DCE"/>
    <w:rsid w:val="00D8223B"/>
    <w:rsid w:val="00D82E81"/>
    <w:rsid w:val="00D82EA8"/>
    <w:rsid w:val="00D85798"/>
    <w:rsid w:val="00D902BF"/>
    <w:rsid w:val="00D90DF4"/>
    <w:rsid w:val="00D91DA1"/>
    <w:rsid w:val="00D9413B"/>
    <w:rsid w:val="00D95FEC"/>
    <w:rsid w:val="00D9618D"/>
    <w:rsid w:val="00D970B8"/>
    <w:rsid w:val="00D97C90"/>
    <w:rsid w:val="00DA1455"/>
    <w:rsid w:val="00DA4101"/>
    <w:rsid w:val="00DA5459"/>
    <w:rsid w:val="00DB0130"/>
    <w:rsid w:val="00DB0310"/>
    <w:rsid w:val="00DB0679"/>
    <w:rsid w:val="00DB114F"/>
    <w:rsid w:val="00DB1848"/>
    <w:rsid w:val="00DC0062"/>
    <w:rsid w:val="00DC0813"/>
    <w:rsid w:val="00DC0C0F"/>
    <w:rsid w:val="00DC1516"/>
    <w:rsid w:val="00DC1772"/>
    <w:rsid w:val="00DC27EF"/>
    <w:rsid w:val="00DC3E7C"/>
    <w:rsid w:val="00DC40C9"/>
    <w:rsid w:val="00DC42F0"/>
    <w:rsid w:val="00DD0EDF"/>
    <w:rsid w:val="00DD4362"/>
    <w:rsid w:val="00DD4891"/>
    <w:rsid w:val="00DD516B"/>
    <w:rsid w:val="00DD6E1B"/>
    <w:rsid w:val="00DD7511"/>
    <w:rsid w:val="00DE0ACC"/>
    <w:rsid w:val="00DE0D39"/>
    <w:rsid w:val="00DE1FE0"/>
    <w:rsid w:val="00DE28C7"/>
    <w:rsid w:val="00DE47AA"/>
    <w:rsid w:val="00DE50D4"/>
    <w:rsid w:val="00DF06AC"/>
    <w:rsid w:val="00DF2588"/>
    <w:rsid w:val="00DF29D1"/>
    <w:rsid w:val="00DF3904"/>
    <w:rsid w:val="00DF3921"/>
    <w:rsid w:val="00DF6D69"/>
    <w:rsid w:val="00E0129B"/>
    <w:rsid w:val="00E037D0"/>
    <w:rsid w:val="00E03A09"/>
    <w:rsid w:val="00E047D9"/>
    <w:rsid w:val="00E0497B"/>
    <w:rsid w:val="00E05A1F"/>
    <w:rsid w:val="00E064A9"/>
    <w:rsid w:val="00E064FE"/>
    <w:rsid w:val="00E1022F"/>
    <w:rsid w:val="00E10EA1"/>
    <w:rsid w:val="00E1110B"/>
    <w:rsid w:val="00E111D2"/>
    <w:rsid w:val="00E120A3"/>
    <w:rsid w:val="00E1268B"/>
    <w:rsid w:val="00E1528C"/>
    <w:rsid w:val="00E15CF9"/>
    <w:rsid w:val="00E1729B"/>
    <w:rsid w:val="00E20A64"/>
    <w:rsid w:val="00E2138D"/>
    <w:rsid w:val="00E23C0E"/>
    <w:rsid w:val="00E25F12"/>
    <w:rsid w:val="00E2646A"/>
    <w:rsid w:val="00E2677D"/>
    <w:rsid w:val="00E267CF"/>
    <w:rsid w:val="00E27A3C"/>
    <w:rsid w:val="00E31AE3"/>
    <w:rsid w:val="00E33ABD"/>
    <w:rsid w:val="00E367FF"/>
    <w:rsid w:val="00E36FF7"/>
    <w:rsid w:val="00E410FF"/>
    <w:rsid w:val="00E411F2"/>
    <w:rsid w:val="00E414F8"/>
    <w:rsid w:val="00E43431"/>
    <w:rsid w:val="00E43BC1"/>
    <w:rsid w:val="00E43D78"/>
    <w:rsid w:val="00E445F5"/>
    <w:rsid w:val="00E44ADC"/>
    <w:rsid w:val="00E4520E"/>
    <w:rsid w:val="00E45D1D"/>
    <w:rsid w:val="00E45FF7"/>
    <w:rsid w:val="00E4700A"/>
    <w:rsid w:val="00E47D6C"/>
    <w:rsid w:val="00E508CD"/>
    <w:rsid w:val="00E51CAE"/>
    <w:rsid w:val="00E51CF9"/>
    <w:rsid w:val="00E536E1"/>
    <w:rsid w:val="00E56952"/>
    <w:rsid w:val="00E570A2"/>
    <w:rsid w:val="00E6023E"/>
    <w:rsid w:val="00E611D4"/>
    <w:rsid w:val="00E614E5"/>
    <w:rsid w:val="00E6399E"/>
    <w:rsid w:val="00E67F8D"/>
    <w:rsid w:val="00E71767"/>
    <w:rsid w:val="00E74403"/>
    <w:rsid w:val="00E7662F"/>
    <w:rsid w:val="00E80589"/>
    <w:rsid w:val="00E82020"/>
    <w:rsid w:val="00E8315B"/>
    <w:rsid w:val="00E877BB"/>
    <w:rsid w:val="00E9285E"/>
    <w:rsid w:val="00E92D0B"/>
    <w:rsid w:val="00E9394D"/>
    <w:rsid w:val="00E94899"/>
    <w:rsid w:val="00EA0F2D"/>
    <w:rsid w:val="00EA1531"/>
    <w:rsid w:val="00EA4E34"/>
    <w:rsid w:val="00EA7C77"/>
    <w:rsid w:val="00EB30CE"/>
    <w:rsid w:val="00EB4059"/>
    <w:rsid w:val="00EB5B88"/>
    <w:rsid w:val="00EC03D7"/>
    <w:rsid w:val="00EC06CE"/>
    <w:rsid w:val="00EC119A"/>
    <w:rsid w:val="00EC1777"/>
    <w:rsid w:val="00EC270B"/>
    <w:rsid w:val="00EC427A"/>
    <w:rsid w:val="00EC4E51"/>
    <w:rsid w:val="00EC54BD"/>
    <w:rsid w:val="00EC6CC8"/>
    <w:rsid w:val="00ED0478"/>
    <w:rsid w:val="00ED0B88"/>
    <w:rsid w:val="00ED17F2"/>
    <w:rsid w:val="00ED2B9B"/>
    <w:rsid w:val="00ED3172"/>
    <w:rsid w:val="00ED4E4F"/>
    <w:rsid w:val="00ED6090"/>
    <w:rsid w:val="00EE035E"/>
    <w:rsid w:val="00EE061F"/>
    <w:rsid w:val="00EE0E87"/>
    <w:rsid w:val="00EE1288"/>
    <w:rsid w:val="00EE1AC7"/>
    <w:rsid w:val="00EE2250"/>
    <w:rsid w:val="00EE30B6"/>
    <w:rsid w:val="00EE6753"/>
    <w:rsid w:val="00EF0DA0"/>
    <w:rsid w:val="00EF2E55"/>
    <w:rsid w:val="00EF411D"/>
    <w:rsid w:val="00EF4AB3"/>
    <w:rsid w:val="00EF609D"/>
    <w:rsid w:val="00EF73B9"/>
    <w:rsid w:val="00EF76D7"/>
    <w:rsid w:val="00F00FB2"/>
    <w:rsid w:val="00F02263"/>
    <w:rsid w:val="00F03D87"/>
    <w:rsid w:val="00F043CD"/>
    <w:rsid w:val="00F045B6"/>
    <w:rsid w:val="00F06134"/>
    <w:rsid w:val="00F06CE4"/>
    <w:rsid w:val="00F10F65"/>
    <w:rsid w:val="00F14D10"/>
    <w:rsid w:val="00F14F60"/>
    <w:rsid w:val="00F15344"/>
    <w:rsid w:val="00F155E9"/>
    <w:rsid w:val="00F1654A"/>
    <w:rsid w:val="00F174BB"/>
    <w:rsid w:val="00F20687"/>
    <w:rsid w:val="00F2083F"/>
    <w:rsid w:val="00F216F5"/>
    <w:rsid w:val="00F21AFF"/>
    <w:rsid w:val="00F21D16"/>
    <w:rsid w:val="00F23285"/>
    <w:rsid w:val="00F23B8E"/>
    <w:rsid w:val="00F23F1A"/>
    <w:rsid w:val="00F261ED"/>
    <w:rsid w:val="00F3062F"/>
    <w:rsid w:val="00F3336B"/>
    <w:rsid w:val="00F33DCE"/>
    <w:rsid w:val="00F36AA9"/>
    <w:rsid w:val="00F373A1"/>
    <w:rsid w:val="00F377D2"/>
    <w:rsid w:val="00F40447"/>
    <w:rsid w:val="00F40645"/>
    <w:rsid w:val="00F41F42"/>
    <w:rsid w:val="00F42BAD"/>
    <w:rsid w:val="00F43F03"/>
    <w:rsid w:val="00F45B02"/>
    <w:rsid w:val="00F46D96"/>
    <w:rsid w:val="00F46F47"/>
    <w:rsid w:val="00F50745"/>
    <w:rsid w:val="00F51180"/>
    <w:rsid w:val="00F5224A"/>
    <w:rsid w:val="00F56B74"/>
    <w:rsid w:val="00F60E28"/>
    <w:rsid w:val="00F60FC2"/>
    <w:rsid w:val="00F64ED2"/>
    <w:rsid w:val="00F669D4"/>
    <w:rsid w:val="00F67408"/>
    <w:rsid w:val="00F676F9"/>
    <w:rsid w:val="00F70B8E"/>
    <w:rsid w:val="00F726B8"/>
    <w:rsid w:val="00F751F8"/>
    <w:rsid w:val="00F75FBC"/>
    <w:rsid w:val="00F82956"/>
    <w:rsid w:val="00F87B57"/>
    <w:rsid w:val="00F924A5"/>
    <w:rsid w:val="00F92AF9"/>
    <w:rsid w:val="00F92C3C"/>
    <w:rsid w:val="00F9528C"/>
    <w:rsid w:val="00F95DE6"/>
    <w:rsid w:val="00F961E0"/>
    <w:rsid w:val="00F97A9F"/>
    <w:rsid w:val="00FA0694"/>
    <w:rsid w:val="00FA20F0"/>
    <w:rsid w:val="00FA37B6"/>
    <w:rsid w:val="00FA47E9"/>
    <w:rsid w:val="00FA69B5"/>
    <w:rsid w:val="00FA6E52"/>
    <w:rsid w:val="00FA7506"/>
    <w:rsid w:val="00FB01AF"/>
    <w:rsid w:val="00FB0518"/>
    <w:rsid w:val="00FB0DBE"/>
    <w:rsid w:val="00FB30F5"/>
    <w:rsid w:val="00FB386A"/>
    <w:rsid w:val="00FB4F79"/>
    <w:rsid w:val="00FB5302"/>
    <w:rsid w:val="00FB5486"/>
    <w:rsid w:val="00FB5707"/>
    <w:rsid w:val="00FB63B1"/>
    <w:rsid w:val="00FB6727"/>
    <w:rsid w:val="00FB7026"/>
    <w:rsid w:val="00FB762F"/>
    <w:rsid w:val="00FC1290"/>
    <w:rsid w:val="00FC30B2"/>
    <w:rsid w:val="00FC351C"/>
    <w:rsid w:val="00FC43A3"/>
    <w:rsid w:val="00FC71D1"/>
    <w:rsid w:val="00FD0137"/>
    <w:rsid w:val="00FD0895"/>
    <w:rsid w:val="00FD242F"/>
    <w:rsid w:val="00FD4B73"/>
    <w:rsid w:val="00FD5ED3"/>
    <w:rsid w:val="00FD755B"/>
    <w:rsid w:val="00FE44E3"/>
    <w:rsid w:val="00FE4504"/>
    <w:rsid w:val="00FE45D0"/>
    <w:rsid w:val="00FF037A"/>
    <w:rsid w:val="00FF0DB5"/>
    <w:rsid w:val="00FF0ED0"/>
    <w:rsid w:val="00FF0EE2"/>
    <w:rsid w:val="00FF5428"/>
    <w:rsid w:val="00FF5CE6"/>
    <w:rsid w:val="00FF6AB1"/>
    <w:rsid w:val="00FF7246"/>
    <w:rsid w:val="00FF77F4"/>
    <w:rsid w:val="03E7092E"/>
    <w:rsid w:val="052747B9"/>
    <w:rsid w:val="0E3F25E7"/>
    <w:rsid w:val="10C5859F"/>
    <w:rsid w:val="113EDDCD"/>
    <w:rsid w:val="1189BCA5"/>
    <w:rsid w:val="20F0A1BD"/>
    <w:rsid w:val="26E30916"/>
    <w:rsid w:val="28A03129"/>
    <w:rsid w:val="28A65D82"/>
    <w:rsid w:val="2FE1A921"/>
    <w:rsid w:val="346E1A29"/>
    <w:rsid w:val="3478773C"/>
    <w:rsid w:val="37F48576"/>
    <w:rsid w:val="3885F801"/>
    <w:rsid w:val="3E4B2810"/>
    <w:rsid w:val="43936EB8"/>
    <w:rsid w:val="490F8544"/>
    <w:rsid w:val="5425632E"/>
    <w:rsid w:val="57DB013E"/>
    <w:rsid w:val="58904010"/>
    <w:rsid w:val="59EEFAF6"/>
    <w:rsid w:val="5CDF72C8"/>
    <w:rsid w:val="5E8E32EE"/>
    <w:rsid w:val="6C0C92B7"/>
    <w:rsid w:val="6CA22F43"/>
    <w:rsid w:val="7024B75E"/>
    <w:rsid w:val="7125FD76"/>
    <w:rsid w:val="735380D0"/>
    <w:rsid w:val="7BF5F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E91C876"/>
  <w15:docId w15:val="{76B67EBD-AC61-4AC2-B3F3-A7A65FD56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02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B2F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2F6B"/>
  </w:style>
  <w:style w:type="paragraph" w:styleId="Fuzeile">
    <w:name w:val="footer"/>
    <w:basedOn w:val="Standard"/>
    <w:link w:val="FuzeileZchn"/>
    <w:uiPriority w:val="99"/>
    <w:unhideWhenUsed/>
    <w:rsid w:val="003B2F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2F6B"/>
  </w:style>
  <w:style w:type="character" w:styleId="Hyperlink">
    <w:name w:val="Hyperlink"/>
    <w:basedOn w:val="Absatz-Standardschriftart"/>
    <w:uiPriority w:val="99"/>
    <w:unhideWhenUsed/>
    <w:rsid w:val="009145C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145C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145C9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7B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77B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77B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7B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7B35"/>
    <w:rPr>
      <w:b/>
      <w:bCs/>
      <w:sz w:val="20"/>
      <w:szCs w:val="20"/>
    </w:rPr>
  </w:style>
  <w:style w:type="character" w:customStyle="1" w:styleId="fontstyle01">
    <w:name w:val="fontstyle01"/>
    <w:basedOn w:val="Absatz-Standardschriftart"/>
    <w:rsid w:val="00DB0310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bsatz-Standardschriftart"/>
    <w:rsid w:val="00DB0310"/>
    <w:rPr>
      <w:rFonts w:ascii="AdvTTeb5f0e55.I" w:hAnsi="AdvTTeb5f0e55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bsatz-Standardschriftart"/>
    <w:rsid w:val="00DB0310"/>
    <w:rPr>
      <w:rFonts w:ascii="AdvTTa9c1b374+20" w:hAnsi="AdvTTa9c1b374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tml-italic">
    <w:name w:val="html-italic"/>
    <w:basedOn w:val="Absatz-Standardschriftart"/>
    <w:rsid w:val="00FF5CE6"/>
  </w:style>
  <w:style w:type="table" w:styleId="Tabellenraster">
    <w:name w:val="Table Grid"/>
    <w:basedOn w:val="NormaleTabelle"/>
    <w:uiPriority w:val="39"/>
    <w:rsid w:val="00B36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72979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5271B8"/>
    <w:rPr>
      <w:color w:val="808080"/>
    </w:rPr>
  </w:style>
  <w:style w:type="paragraph" w:styleId="Listenabsatz">
    <w:name w:val="List Paragraph"/>
    <w:basedOn w:val="Standard"/>
    <w:uiPriority w:val="34"/>
    <w:qFormat/>
    <w:rsid w:val="00C8647B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FE4504"/>
    <w:rPr>
      <w:b/>
      <w:bCs/>
    </w:rPr>
  </w:style>
  <w:style w:type="paragraph" w:styleId="NurText">
    <w:name w:val="Plain Text"/>
    <w:basedOn w:val="Standard"/>
    <w:link w:val="NurTextZchn"/>
    <w:uiPriority w:val="99"/>
    <w:unhideWhenUsed/>
    <w:rsid w:val="004504A5"/>
    <w:pPr>
      <w:spacing w:after="0" w:line="240" w:lineRule="auto"/>
    </w:pPr>
    <w:rPr>
      <w:rFonts w:ascii="Calibri" w:eastAsia="Times New Roman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4504A5"/>
    <w:rPr>
      <w:rFonts w:ascii="Calibri" w:eastAsia="Times New Roman" w:hAnsi="Calibri"/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D902BF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43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437D"/>
    <w:rPr>
      <w:rFonts w:ascii="Segoe UI" w:hAnsi="Segoe UI" w:cs="Segoe UI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B05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7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9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B18E8-37AE-46A2-AED4-E49766CEB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Halbeisen</dc:creator>
  <cp:keywords/>
  <dc:description/>
  <cp:lastModifiedBy>Georg Halbeisen</cp:lastModifiedBy>
  <cp:revision>3</cp:revision>
  <dcterms:created xsi:type="dcterms:W3CDTF">2025-03-09T12:49:00Z</dcterms:created>
  <dcterms:modified xsi:type="dcterms:W3CDTF">2025-03-0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deutsches-arzteblatt</vt:lpwstr>
  </property>
  <property fmtid="{D5CDD505-2E9C-101B-9397-08002B2CF9AE}" pid="11" name="Mendeley Recent Style Name 4_1">
    <vt:lpwstr>Deutsches Ärzteblatt</vt:lpwstr>
  </property>
  <property fmtid="{D5CDD505-2E9C-101B-9397-08002B2CF9AE}" pid="12" name="Mendeley Recent Style Id 5_1">
    <vt:lpwstr>http://www.zotero.org/styles/emerald-harvard</vt:lpwstr>
  </property>
  <property fmtid="{D5CDD505-2E9C-101B-9397-08002B2CF9AE}" pid="13" name="Mendeley Recent Style Name 5_1">
    <vt:lpwstr>Emerald - Harvard</vt:lpwstr>
  </property>
  <property fmtid="{D5CDD505-2E9C-101B-9397-08002B2CF9AE}" pid="14" name="Mendeley Recent Style Id 6_1">
    <vt:lpwstr>http://csl.mendeley.com/styles/20448741/minimal-grant-proposals</vt:lpwstr>
  </property>
  <property fmtid="{D5CDD505-2E9C-101B-9397-08002B2CF9AE}" pid="15" name="Mendeley Recent Style Name 6_1">
    <vt:lpwstr>Minimal style for grant proposals</vt:lpwstr>
  </property>
  <property fmtid="{D5CDD505-2E9C-101B-9397-08002B2CF9AE}" pid="16" name="Mendeley Recent Style Id 7_1">
    <vt:lpwstr>http://www.zotero.org/styles/nutrients</vt:lpwstr>
  </property>
  <property fmtid="{D5CDD505-2E9C-101B-9397-08002B2CF9AE}" pid="17" name="Mendeley Recent Style Name 7_1">
    <vt:lpwstr>Nutrients</vt:lpwstr>
  </property>
  <property fmtid="{D5CDD505-2E9C-101B-9397-08002B2CF9AE}" pid="18" name="Mendeley Recent Style Id 8_1">
    <vt:lpwstr>http://www.zotero.org/styles/psychotherapy-and-psychosomatics</vt:lpwstr>
  </property>
  <property fmtid="{D5CDD505-2E9C-101B-9397-08002B2CF9AE}" pid="19" name="Mendeley Recent Style Name 8_1">
    <vt:lpwstr>Psychotherapy and Psychosomatics</vt:lpwstr>
  </property>
  <property fmtid="{D5CDD505-2E9C-101B-9397-08002B2CF9AE}" pid="20" name="Mendeley Recent Style Id 9_1">
    <vt:lpwstr>http://www.zotero.org/styles/small</vt:lpwstr>
  </property>
  <property fmtid="{D5CDD505-2E9C-101B-9397-08002B2CF9AE}" pid="21" name="Mendeley Recent Style Name 9_1">
    <vt:lpwstr>Smal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81a0831-a20f-35b9-acb0-d6de77d13905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c87347829a72ea45bb2db8e8c894789328c8d6bd039c0a95db6be5cb012dd6ee</vt:lpwstr>
  </property>
</Properties>
</file>